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731C" w14:textId="6CE99957" w:rsidR="00C12042" w:rsidRPr="00167535" w:rsidRDefault="00B26CB6" w:rsidP="00B26CB6">
      <w:pPr>
        <w:rPr>
          <w:rFonts w:cstheme="minorHAnsi"/>
          <w:b/>
        </w:rPr>
      </w:pPr>
      <w:r w:rsidRPr="00167535">
        <w:rPr>
          <w:rFonts w:cstheme="minorHAnsi"/>
          <w:b/>
        </w:rPr>
        <w:t>Supplement 1: Survey Questions for “</w:t>
      </w:r>
      <w:r w:rsidRPr="00167535">
        <w:rPr>
          <w:rFonts w:cstheme="minorHAnsi"/>
          <w:b/>
        </w:rPr>
        <w:t>To teach or not to teach? Assessing medical school faculty motivation to teach in the era of curriculum reform</w:t>
      </w:r>
      <w:r w:rsidRPr="00167535">
        <w:rPr>
          <w:rFonts w:cstheme="minorHAnsi"/>
          <w:b/>
        </w:rPr>
        <w:t>”</w:t>
      </w:r>
      <w:r w:rsidRPr="00167535">
        <w:rPr>
          <w:rFonts w:cstheme="minorHAnsi"/>
          <w:b/>
        </w:rPr>
        <w:t xml:space="preserve">   </w:t>
      </w:r>
    </w:p>
    <w:p w14:paraId="3E9BB2A7" w14:textId="76219631" w:rsidR="00167535" w:rsidRDefault="00167535" w:rsidP="0016753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noProof/>
        </w:rPr>
      </w:pPr>
    </w:p>
    <w:p w14:paraId="018BDABA" w14:textId="3071ABBB" w:rsidR="00167535" w:rsidRPr="00167535" w:rsidRDefault="00167535" w:rsidP="0016753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noProof/>
        </w:rPr>
      </w:pPr>
      <w:r>
        <w:rPr>
          <w:rFonts w:cstheme="minorHAnsi"/>
          <w:noProof/>
        </w:rPr>
        <w:t>Survey Questions</w:t>
      </w:r>
    </w:p>
    <w:p w14:paraId="3482E888" w14:textId="77777777" w:rsidR="00C12042" w:rsidRPr="00167535" w:rsidRDefault="00C12042" w:rsidP="00C12042">
      <w:pPr>
        <w:pStyle w:val="ListParagraph"/>
        <w:numPr>
          <w:ilvl w:val="0"/>
          <w:numId w:val="1"/>
        </w:numPr>
        <w:rPr>
          <w:rFonts w:cstheme="minorHAnsi"/>
        </w:rPr>
      </w:pPr>
      <w:r w:rsidRPr="00167535">
        <w:rPr>
          <w:rFonts w:cstheme="minorHAnsi"/>
        </w:rPr>
        <w:t>Do you consider yourself to be primarily a basic science or clinical faculty member?</w:t>
      </w:r>
    </w:p>
    <w:p w14:paraId="1D1F6C18" w14:textId="77777777" w:rsidR="00C12042" w:rsidRPr="00167535" w:rsidRDefault="00C12042" w:rsidP="00C12042">
      <w:pPr>
        <w:pStyle w:val="ListParagraph"/>
        <w:numPr>
          <w:ilvl w:val="0"/>
          <w:numId w:val="2"/>
        </w:numPr>
        <w:rPr>
          <w:rFonts w:cstheme="minorHAnsi"/>
        </w:rPr>
      </w:pPr>
      <w:r w:rsidRPr="00167535">
        <w:rPr>
          <w:rFonts w:cstheme="minorHAnsi"/>
        </w:rPr>
        <w:t>Clinical faculty</w:t>
      </w:r>
    </w:p>
    <w:p w14:paraId="5982A185" w14:textId="77777777" w:rsidR="00C12042" w:rsidRPr="00167535" w:rsidRDefault="00C12042" w:rsidP="00C12042">
      <w:pPr>
        <w:pStyle w:val="ListParagraph"/>
        <w:numPr>
          <w:ilvl w:val="0"/>
          <w:numId w:val="2"/>
        </w:numPr>
        <w:rPr>
          <w:rFonts w:cstheme="minorHAnsi"/>
        </w:rPr>
      </w:pPr>
      <w:r w:rsidRPr="00167535">
        <w:rPr>
          <w:rFonts w:cstheme="minorHAnsi"/>
        </w:rPr>
        <w:t>Basic Science Faculty</w:t>
      </w:r>
    </w:p>
    <w:p w14:paraId="037B4C21" w14:textId="77777777" w:rsidR="00C12042" w:rsidRPr="00167535" w:rsidRDefault="00C12042" w:rsidP="00C12042">
      <w:pPr>
        <w:pStyle w:val="ListParagraph"/>
        <w:numPr>
          <w:ilvl w:val="0"/>
          <w:numId w:val="1"/>
        </w:numPr>
        <w:rPr>
          <w:rFonts w:cstheme="minorHAnsi"/>
        </w:rPr>
      </w:pPr>
      <w:r w:rsidRPr="00167535">
        <w:rPr>
          <w:rFonts w:cstheme="minorHAnsi"/>
        </w:rPr>
        <w:t>In the last 12 months, have you taught in the medical school pre-clinical curriculum?</w:t>
      </w:r>
    </w:p>
    <w:p w14:paraId="2C24352D" w14:textId="77777777" w:rsidR="00C12042" w:rsidRPr="00167535" w:rsidRDefault="00C12042" w:rsidP="00C12042">
      <w:pPr>
        <w:pStyle w:val="ListParagraph"/>
        <w:numPr>
          <w:ilvl w:val="0"/>
          <w:numId w:val="3"/>
        </w:numPr>
        <w:rPr>
          <w:rFonts w:cstheme="minorHAnsi"/>
        </w:rPr>
      </w:pPr>
      <w:r w:rsidRPr="00167535">
        <w:rPr>
          <w:rFonts w:cstheme="minorHAnsi"/>
        </w:rPr>
        <w:t>Yes</w:t>
      </w:r>
    </w:p>
    <w:p w14:paraId="0418D91E" w14:textId="77777777" w:rsidR="00C12042" w:rsidRPr="00167535" w:rsidRDefault="00C12042" w:rsidP="00C12042">
      <w:pPr>
        <w:pStyle w:val="ListParagraph"/>
        <w:numPr>
          <w:ilvl w:val="0"/>
          <w:numId w:val="3"/>
        </w:numPr>
        <w:rPr>
          <w:rFonts w:cstheme="minorHAnsi"/>
        </w:rPr>
      </w:pPr>
      <w:r w:rsidRPr="00167535">
        <w:rPr>
          <w:rFonts w:cstheme="minorHAnsi"/>
        </w:rPr>
        <w:t>No</w:t>
      </w:r>
    </w:p>
    <w:p w14:paraId="484DF83D" w14:textId="77777777" w:rsidR="00C12042" w:rsidRPr="00167535" w:rsidRDefault="00C12042" w:rsidP="00C12042">
      <w:pPr>
        <w:pStyle w:val="ListParagraph"/>
        <w:numPr>
          <w:ilvl w:val="0"/>
          <w:numId w:val="1"/>
        </w:numPr>
        <w:rPr>
          <w:rFonts w:cstheme="minorHAnsi"/>
        </w:rPr>
      </w:pPr>
      <w:r w:rsidRPr="00167535">
        <w:rPr>
          <w:rFonts w:cstheme="minorHAnsi"/>
        </w:rPr>
        <w:t>What is your current academic rank?</w:t>
      </w:r>
    </w:p>
    <w:p w14:paraId="723919AB" w14:textId="77777777" w:rsidR="00C12042" w:rsidRPr="00167535" w:rsidRDefault="00C12042" w:rsidP="00C12042">
      <w:pPr>
        <w:pStyle w:val="ListParagraph"/>
        <w:numPr>
          <w:ilvl w:val="0"/>
          <w:numId w:val="4"/>
        </w:numPr>
        <w:rPr>
          <w:rFonts w:cstheme="minorHAnsi"/>
        </w:rPr>
      </w:pPr>
      <w:r w:rsidRPr="00167535">
        <w:rPr>
          <w:rFonts w:cstheme="minorHAnsi"/>
        </w:rPr>
        <w:t>Professor</w:t>
      </w:r>
    </w:p>
    <w:p w14:paraId="139AA957" w14:textId="77777777" w:rsidR="00C12042" w:rsidRPr="00167535" w:rsidRDefault="00C12042" w:rsidP="00C12042">
      <w:pPr>
        <w:pStyle w:val="ListParagraph"/>
        <w:numPr>
          <w:ilvl w:val="0"/>
          <w:numId w:val="4"/>
        </w:numPr>
        <w:rPr>
          <w:rFonts w:cstheme="minorHAnsi"/>
        </w:rPr>
      </w:pPr>
      <w:r w:rsidRPr="00167535">
        <w:rPr>
          <w:rFonts w:cstheme="minorHAnsi"/>
        </w:rPr>
        <w:t>Associate Professor</w:t>
      </w:r>
    </w:p>
    <w:p w14:paraId="2F5F1798" w14:textId="77777777" w:rsidR="00C12042" w:rsidRPr="00167535" w:rsidRDefault="00C12042" w:rsidP="00C12042">
      <w:pPr>
        <w:pStyle w:val="ListParagraph"/>
        <w:numPr>
          <w:ilvl w:val="0"/>
          <w:numId w:val="4"/>
        </w:numPr>
        <w:rPr>
          <w:rFonts w:cstheme="minorHAnsi"/>
        </w:rPr>
      </w:pPr>
      <w:r w:rsidRPr="00167535">
        <w:rPr>
          <w:rFonts w:cstheme="minorHAnsi"/>
        </w:rPr>
        <w:t>Assistant Professor</w:t>
      </w:r>
    </w:p>
    <w:p w14:paraId="6E18E367" w14:textId="77777777" w:rsidR="00C12042" w:rsidRPr="00167535" w:rsidRDefault="00C12042" w:rsidP="00C12042">
      <w:pPr>
        <w:pStyle w:val="ListParagraph"/>
        <w:numPr>
          <w:ilvl w:val="0"/>
          <w:numId w:val="4"/>
        </w:numPr>
        <w:rPr>
          <w:rFonts w:cstheme="minorHAnsi"/>
        </w:rPr>
      </w:pPr>
      <w:r w:rsidRPr="00167535">
        <w:rPr>
          <w:rFonts w:cstheme="minorHAnsi"/>
        </w:rPr>
        <w:t>Instructor</w:t>
      </w:r>
    </w:p>
    <w:p w14:paraId="4BD8E7AB" w14:textId="77777777" w:rsidR="00C12042" w:rsidRPr="00167535" w:rsidRDefault="00C12042" w:rsidP="00C12042">
      <w:pPr>
        <w:pStyle w:val="ListParagraph"/>
        <w:numPr>
          <w:ilvl w:val="0"/>
          <w:numId w:val="1"/>
        </w:numPr>
        <w:rPr>
          <w:rFonts w:cstheme="minorHAnsi"/>
        </w:rPr>
      </w:pPr>
      <w:r w:rsidRPr="00167535">
        <w:rPr>
          <w:rFonts w:cstheme="minorHAnsi"/>
        </w:rPr>
        <w:t>What is your current tenure status?</w:t>
      </w:r>
    </w:p>
    <w:p w14:paraId="5B3C71B2" w14:textId="77777777" w:rsidR="00C12042" w:rsidRPr="00167535" w:rsidRDefault="00C12042" w:rsidP="00C12042">
      <w:pPr>
        <w:pStyle w:val="ListParagraph"/>
        <w:numPr>
          <w:ilvl w:val="0"/>
          <w:numId w:val="5"/>
        </w:numPr>
        <w:rPr>
          <w:rFonts w:cstheme="minorHAnsi"/>
        </w:rPr>
      </w:pPr>
      <w:r w:rsidRPr="00167535">
        <w:rPr>
          <w:rFonts w:cstheme="minorHAnsi"/>
        </w:rPr>
        <w:t>Tenured</w:t>
      </w:r>
    </w:p>
    <w:p w14:paraId="38E2AD0E" w14:textId="77777777" w:rsidR="00C12042" w:rsidRPr="00167535" w:rsidRDefault="00C12042" w:rsidP="00C12042">
      <w:pPr>
        <w:pStyle w:val="ListParagraph"/>
        <w:numPr>
          <w:ilvl w:val="0"/>
          <w:numId w:val="5"/>
        </w:numPr>
        <w:rPr>
          <w:rFonts w:cstheme="minorHAnsi"/>
        </w:rPr>
      </w:pPr>
      <w:r w:rsidRPr="00167535">
        <w:rPr>
          <w:rFonts w:cstheme="minorHAnsi"/>
        </w:rPr>
        <w:t>Tenure track, not yet tenured</w:t>
      </w:r>
    </w:p>
    <w:p w14:paraId="6B15C16F" w14:textId="77777777" w:rsidR="00C12042" w:rsidRPr="00167535" w:rsidRDefault="00C12042" w:rsidP="00C12042">
      <w:pPr>
        <w:pStyle w:val="ListParagraph"/>
        <w:numPr>
          <w:ilvl w:val="0"/>
          <w:numId w:val="5"/>
        </w:numPr>
        <w:rPr>
          <w:rFonts w:cstheme="minorHAnsi"/>
        </w:rPr>
      </w:pPr>
      <w:r w:rsidRPr="00167535">
        <w:rPr>
          <w:rFonts w:cstheme="minorHAnsi"/>
        </w:rPr>
        <w:t>Not-tenure track</w:t>
      </w:r>
    </w:p>
    <w:p w14:paraId="3CAAA6E0" w14:textId="77777777" w:rsidR="00C12042" w:rsidRPr="00167535" w:rsidRDefault="00C12042" w:rsidP="00C12042">
      <w:pPr>
        <w:pStyle w:val="ListParagraph"/>
        <w:numPr>
          <w:ilvl w:val="0"/>
          <w:numId w:val="1"/>
        </w:numPr>
        <w:rPr>
          <w:rFonts w:cstheme="minorHAnsi"/>
        </w:rPr>
      </w:pPr>
      <w:r w:rsidRPr="00167535">
        <w:rPr>
          <w:rFonts w:cstheme="minorHAnsi"/>
        </w:rPr>
        <w:t>What is your gender identity?</w:t>
      </w:r>
    </w:p>
    <w:p w14:paraId="79D0BA69" w14:textId="77777777" w:rsidR="00C12042" w:rsidRPr="00167535" w:rsidRDefault="00C12042" w:rsidP="00C12042">
      <w:pPr>
        <w:pStyle w:val="ListParagraph"/>
        <w:numPr>
          <w:ilvl w:val="0"/>
          <w:numId w:val="6"/>
        </w:numPr>
        <w:rPr>
          <w:rFonts w:cstheme="minorHAnsi"/>
        </w:rPr>
      </w:pPr>
      <w:r w:rsidRPr="00167535">
        <w:rPr>
          <w:rFonts w:cstheme="minorHAnsi"/>
        </w:rPr>
        <w:t>Female</w:t>
      </w:r>
    </w:p>
    <w:p w14:paraId="578C4295" w14:textId="77777777" w:rsidR="00C12042" w:rsidRPr="00167535" w:rsidRDefault="00C12042" w:rsidP="00C12042">
      <w:pPr>
        <w:pStyle w:val="ListParagraph"/>
        <w:numPr>
          <w:ilvl w:val="0"/>
          <w:numId w:val="6"/>
        </w:numPr>
        <w:rPr>
          <w:rFonts w:cstheme="minorHAnsi"/>
        </w:rPr>
      </w:pPr>
      <w:r w:rsidRPr="00167535">
        <w:rPr>
          <w:rFonts w:cstheme="minorHAnsi"/>
        </w:rPr>
        <w:t>Male</w:t>
      </w:r>
    </w:p>
    <w:p w14:paraId="3AE33275" w14:textId="77777777" w:rsidR="00C12042" w:rsidRPr="00167535" w:rsidRDefault="00C12042" w:rsidP="00C12042">
      <w:pPr>
        <w:pStyle w:val="ListParagraph"/>
        <w:numPr>
          <w:ilvl w:val="0"/>
          <w:numId w:val="6"/>
        </w:numPr>
        <w:rPr>
          <w:rFonts w:cstheme="minorHAnsi"/>
        </w:rPr>
      </w:pPr>
      <w:r w:rsidRPr="00167535">
        <w:rPr>
          <w:rFonts w:cstheme="minorHAnsi"/>
        </w:rPr>
        <w:t>Other</w:t>
      </w:r>
    </w:p>
    <w:p w14:paraId="391394A9" w14:textId="77777777" w:rsidR="00C12042" w:rsidRPr="00167535" w:rsidRDefault="00C12042" w:rsidP="00C12042">
      <w:pPr>
        <w:pStyle w:val="ListParagraph"/>
        <w:numPr>
          <w:ilvl w:val="0"/>
          <w:numId w:val="6"/>
        </w:numPr>
        <w:rPr>
          <w:rFonts w:cstheme="minorHAnsi"/>
        </w:rPr>
      </w:pPr>
      <w:r w:rsidRPr="00167535">
        <w:rPr>
          <w:rFonts w:cstheme="minorHAnsi"/>
        </w:rPr>
        <w:t>Prefer not to answer</w:t>
      </w:r>
    </w:p>
    <w:p w14:paraId="0C813E47" w14:textId="5F47EB96" w:rsidR="00E53AB6" w:rsidRPr="00167535" w:rsidRDefault="007267C3" w:rsidP="00E53AB6">
      <w:pPr>
        <w:pStyle w:val="Default"/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*</w:t>
      </w:r>
      <w:r w:rsidR="00E53AB6" w:rsidRPr="00167535">
        <w:rPr>
          <w:rFonts w:asciiTheme="minorHAnsi" w:hAnsiTheme="minorHAnsi" w:cstheme="minorHAnsi"/>
          <w:b/>
          <w:bCs/>
          <w:i/>
          <w:iCs/>
          <w:sz w:val="22"/>
          <w:szCs w:val="22"/>
        </w:rPr>
        <w:t>Questions 6-17 use the following prompt and response options:</w:t>
      </w:r>
    </w:p>
    <w:p w14:paraId="0F22F60B" w14:textId="7A91ACBB" w:rsidR="00B26CB6" w:rsidRPr="00167535" w:rsidRDefault="00E53AB6" w:rsidP="00E53AB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i/>
          <w:iCs/>
          <w:sz w:val="22"/>
          <w:szCs w:val="22"/>
        </w:rPr>
        <w:t xml:space="preserve">Prompt: </w:t>
      </w:r>
      <w:r w:rsidR="00B26CB6" w:rsidRPr="00167535">
        <w:rPr>
          <w:rFonts w:asciiTheme="minorHAnsi" w:hAnsiTheme="minorHAnsi" w:cstheme="minorHAnsi"/>
          <w:i/>
          <w:iCs/>
          <w:sz w:val="22"/>
          <w:szCs w:val="22"/>
        </w:rPr>
        <w:t>In your teaching</w:t>
      </w:r>
      <w:r w:rsidR="00B26CB6" w:rsidRPr="00167535">
        <w:rPr>
          <w:rFonts w:asciiTheme="minorHAnsi" w:hAnsiTheme="minorHAnsi" w:cstheme="minorHAnsi"/>
          <w:sz w:val="22"/>
          <w:szCs w:val="22"/>
        </w:rPr>
        <w:t xml:space="preserve">, how often do you feel the following? </w:t>
      </w:r>
    </w:p>
    <w:p w14:paraId="4B45AEA1" w14:textId="77777777" w:rsidR="00B26CB6" w:rsidRPr="00167535" w:rsidRDefault="00B26CB6" w:rsidP="00E53AB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i/>
          <w:iCs/>
          <w:sz w:val="22"/>
          <w:szCs w:val="22"/>
        </w:rPr>
        <w:t>Response options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: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4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Very often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3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Often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2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ometimes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1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Never </w:t>
      </w:r>
    </w:p>
    <w:p w14:paraId="2CC70652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have a sense of freedom to make my own choices.  </w:t>
      </w:r>
    </w:p>
    <w:p w14:paraId="1F8A3C26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have confidence in my ability to do things well. </w:t>
      </w:r>
    </w:p>
    <w:p w14:paraId="15F77DA5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The people I care about (students, colleagues, etc.) also care about me. </w:t>
      </w:r>
    </w:p>
    <w:p w14:paraId="727ABB3D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My decisions reflect what I really want. </w:t>
      </w:r>
    </w:p>
    <w:p w14:paraId="3E1DD9F8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am capable at what I do. </w:t>
      </w:r>
    </w:p>
    <w:p w14:paraId="5C4FC491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am supported by the people whom I care about (students, colleagues, etc.) </w:t>
      </w:r>
    </w:p>
    <w:p w14:paraId="29DFAC50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My choices express who I really am as a teacher. </w:t>
      </w:r>
    </w:p>
    <w:p w14:paraId="35D0A315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can competently achieve my goals. </w:t>
      </w:r>
    </w:p>
    <w:p w14:paraId="5CABCF40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am close with people who are important to me (students, colleagues, etc.) </w:t>
      </w:r>
    </w:p>
    <w:p w14:paraId="68BF8522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do what really interests me. </w:t>
      </w:r>
    </w:p>
    <w:p w14:paraId="27F1E1FA" w14:textId="77777777" w:rsidR="00E53A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can successfully complete difficult tasks. </w:t>
      </w:r>
    </w:p>
    <w:p w14:paraId="77AF89EA" w14:textId="1A8CD5C7" w:rsidR="00B26CB6" w:rsidRPr="00167535" w:rsidRDefault="00B26CB6" w:rsidP="00E53AB6">
      <w:pPr>
        <w:pStyle w:val="Default"/>
        <w:numPr>
          <w:ilvl w:val="0"/>
          <w:numId w:val="1"/>
        </w:numPr>
        <w:spacing w:after="56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experience warm feelings with the people I spend time with (students, colleagues, etc.) </w:t>
      </w:r>
    </w:p>
    <w:p w14:paraId="244ACB7F" w14:textId="77777777" w:rsidR="00B26CB6" w:rsidRPr="00167535" w:rsidRDefault="00B26CB6" w:rsidP="00B26CB6">
      <w:pPr>
        <w:pStyle w:val="Default"/>
        <w:ind w:left="630"/>
        <w:rPr>
          <w:rFonts w:asciiTheme="minorHAnsi" w:hAnsiTheme="minorHAnsi" w:cstheme="minorHAnsi"/>
          <w:sz w:val="22"/>
          <w:szCs w:val="22"/>
        </w:rPr>
      </w:pPr>
    </w:p>
    <w:p w14:paraId="0F6A2B6A" w14:textId="6525BFC4" w:rsidR="00E53AB6" w:rsidRPr="00167535" w:rsidRDefault="007267C3" w:rsidP="00E53AB6">
      <w:pPr>
        <w:pStyle w:val="Default"/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</w:rPr>
        <w:t>*</w:t>
      </w:r>
      <w:r w:rsidR="00E53AB6" w:rsidRPr="00167535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Questions </w:t>
      </w:r>
      <w:r w:rsidR="00E53AB6" w:rsidRPr="00167535">
        <w:rPr>
          <w:rFonts w:asciiTheme="minorHAnsi" w:hAnsiTheme="minorHAnsi" w:cstheme="minorHAnsi"/>
          <w:b/>
          <w:bCs/>
          <w:i/>
          <w:iCs/>
          <w:sz w:val="22"/>
          <w:szCs w:val="22"/>
        </w:rPr>
        <w:t>18-29</w:t>
      </w:r>
      <w:r w:rsidR="00E53AB6" w:rsidRPr="00167535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use the following prompt and response options:</w:t>
      </w:r>
    </w:p>
    <w:p w14:paraId="646D99C8" w14:textId="7710441E" w:rsidR="00B26CB6" w:rsidRPr="00167535" w:rsidRDefault="00E53AB6" w:rsidP="00E53AB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i/>
          <w:iCs/>
          <w:sz w:val="22"/>
          <w:szCs w:val="22"/>
        </w:rPr>
        <w:t xml:space="preserve">Prompt: </w:t>
      </w:r>
      <w:r w:rsidR="00B26CB6" w:rsidRPr="00167535">
        <w:rPr>
          <w:rFonts w:asciiTheme="minorHAnsi" w:hAnsiTheme="minorHAnsi" w:cstheme="minorHAnsi"/>
          <w:sz w:val="22"/>
          <w:szCs w:val="22"/>
        </w:rPr>
        <w:t xml:space="preserve">To what extent are the following reasons for why you teach? </w:t>
      </w:r>
    </w:p>
    <w:p w14:paraId="41DECDA9" w14:textId="77777777" w:rsidR="00B26CB6" w:rsidRPr="00167535" w:rsidRDefault="00B26CB6" w:rsidP="00E53AB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i/>
          <w:iCs/>
          <w:sz w:val="22"/>
          <w:szCs w:val="22"/>
        </w:rPr>
        <w:lastRenderedPageBreak/>
        <w:t>Response options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: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4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Very much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3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Quite a bit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2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ome </w:t>
      </w:r>
      <w:r w:rsidRPr="00167535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1 </w:t>
      </w:r>
      <w:r w:rsidRPr="00167535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Very little </w:t>
      </w:r>
    </w:p>
    <w:p w14:paraId="6C4DFD27" w14:textId="06F5A833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t is pleasant to teach. </w:t>
      </w:r>
    </w:p>
    <w:p w14:paraId="04268DFF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t is important for me to teach. </w:t>
      </w:r>
    </w:p>
    <w:p w14:paraId="4170B633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f I don’t </w:t>
      </w:r>
      <w:proofErr w:type="gramStart"/>
      <w:r w:rsidRPr="00167535">
        <w:rPr>
          <w:rFonts w:asciiTheme="minorHAnsi" w:hAnsiTheme="minorHAnsi" w:cstheme="minorHAnsi"/>
          <w:sz w:val="22"/>
          <w:szCs w:val="22"/>
        </w:rPr>
        <w:t>teach</w:t>
      </w:r>
      <w:proofErr w:type="gramEnd"/>
      <w:r w:rsidRPr="00167535">
        <w:rPr>
          <w:rFonts w:asciiTheme="minorHAnsi" w:hAnsiTheme="minorHAnsi" w:cstheme="minorHAnsi"/>
          <w:sz w:val="22"/>
          <w:szCs w:val="22"/>
        </w:rPr>
        <w:t xml:space="preserve"> I will feel bad. </w:t>
      </w:r>
    </w:p>
    <w:p w14:paraId="44295E9D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My work demands that I teach. </w:t>
      </w:r>
    </w:p>
    <w:p w14:paraId="18C7C748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find teaching interesting. </w:t>
      </w:r>
    </w:p>
    <w:p w14:paraId="7D12F0B7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Teaching allows me to attain work objectives that I consider important. </w:t>
      </w:r>
    </w:p>
    <w:p w14:paraId="6549FA56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would feel guilty not teaching. </w:t>
      </w:r>
    </w:p>
    <w:p w14:paraId="7EC2E9DB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Because my university/college obliges me to teach. </w:t>
      </w:r>
    </w:p>
    <w:p w14:paraId="0BC81E9A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like teaching. </w:t>
      </w:r>
    </w:p>
    <w:p w14:paraId="1C47CCC2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Teaching is important for the academic success of my students. </w:t>
      </w:r>
    </w:p>
    <w:p w14:paraId="62BAA335" w14:textId="77777777" w:rsidR="00167535" w:rsidRPr="00167535" w:rsidRDefault="00B26C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I do not want to feel bad if I do not teach. </w:t>
      </w:r>
    </w:p>
    <w:p w14:paraId="1FA66E4E" w14:textId="77777777" w:rsidR="00167535" w:rsidRPr="00167535" w:rsidRDefault="00B26CB6" w:rsidP="00E53AB6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>Because I am paid to teach</w:t>
      </w:r>
      <w:r w:rsidR="00167535" w:rsidRPr="00167535">
        <w:rPr>
          <w:rFonts w:asciiTheme="minorHAnsi" w:hAnsiTheme="minorHAnsi" w:cstheme="minorHAnsi"/>
          <w:sz w:val="22"/>
          <w:szCs w:val="22"/>
        </w:rPr>
        <w:t>.</w:t>
      </w:r>
    </w:p>
    <w:p w14:paraId="61C696BE" w14:textId="77777777" w:rsidR="00167535" w:rsidRPr="00167535" w:rsidRDefault="00167535" w:rsidP="00167535">
      <w:pPr>
        <w:pStyle w:val="Default"/>
        <w:spacing w:after="58"/>
        <w:rPr>
          <w:rFonts w:asciiTheme="minorHAnsi" w:hAnsiTheme="minorHAnsi" w:cstheme="minorHAnsi"/>
          <w:sz w:val="22"/>
          <w:szCs w:val="22"/>
        </w:rPr>
      </w:pPr>
    </w:p>
    <w:p w14:paraId="1AE8E6CC" w14:textId="574A0274" w:rsidR="00167535" w:rsidRPr="00167535" w:rsidRDefault="00167535" w:rsidP="00167535">
      <w:pPr>
        <w:pStyle w:val="Default"/>
        <w:spacing w:after="58"/>
        <w:rPr>
          <w:rFonts w:asciiTheme="minorHAnsi" w:hAnsiTheme="minorHAnsi" w:cstheme="minorHAnsi"/>
          <w:b/>
          <w:bCs/>
          <w:sz w:val="22"/>
          <w:szCs w:val="22"/>
        </w:rPr>
      </w:pPr>
      <w:r w:rsidRPr="00167535">
        <w:rPr>
          <w:rFonts w:asciiTheme="minorHAnsi" w:hAnsiTheme="minorHAnsi" w:cstheme="minorHAnsi"/>
          <w:b/>
          <w:bCs/>
          <w:sz w:val="22"/>
          <w:szCs w:val="22"/>
        </w:rPr>
        <w:t>Questions 30-31 are open response:</w:t>
      </w:r>
      <w:r w:rsidR="00B26CB6" w:rsidRPr="0016753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56BCE88F" w14:textId="77777777" w:rsidR="00167535" w:rsidRPr="00167535" w:rsidRDefault="00E53AB6" w:rsidP="00E53AB6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 xml:space="preserve">What </w:t>
      </w:r>
      <w:proofErr w:type="gramStart"/>
      <w:r w:rsidRPr="00167535">
        <w:rPr>
          <w:rFonts w:asciiTheme="minorHAnsi" w:hAnsiTheme="minorHAnsi" w:cstheme="minorHAnsi"/>
          <w:sz w:val="22"/>
          <w:szCs w:val="22"/>
        </w:rPr>
        <w:t>are</w:t>
      </w:r>
      <w:proofErr w:type="gramEnd"/>
      <w:r w:rsidRPr="00167535">
        <w:rPr>
          <w:rFonts w:asciiTheme="minorHAnsi" w:hAnsiTheme="minorHAnsi" w:cstheme="minorHAnsi"/>
          <w:sz w:val="22"/>
          <w:szCs w:val="22"/>
        </w:rPr>
        <w:t xml:space="preserve"> the MOST important factor(s) that would motivate you to take on a new teaching role at the medical school?</w:t>
      </w:r>
    </w:p>
    <w:p w14:paraId="7655299A" w14:textId="2C39AF5F" w:rsidR="000766F6" w:rsidRDefault="00E53AB6" w:rsidP="00167535">
      <w:pPr>
        <w:pStyle w:val="Default"/>
        <w:numPr>
          <w:ilvl w:val="0"/>
          <w:numId w:val="1"/>
        </w:numPr>
        <w:spacing w:after="58"/>
        <w:rPr>
          <w:rFonts w:asciiTheme="minorHAnsi" w:hAnsiTheme="minorHAnsi" w:cstheme="minorHAnsi"/>
          <w:sz w:val="22"/>
          <w:szCs w:val="22"/>
        </w:rPr>
      </w:pPr>
      <w:r w:rsidRPr="00167535">
        <w:rPr>
          <w:rFonts w:asciiTheme="minorHAnsi" w:hAnsiTheme="minorHAnsi" w:cstheme="minorHAnsi"/>
          <w:sz w:val="22"/>
          <w:szCs w:val="22"/>
        </w:rPr>
        <w:t>What factors are most likely to steer you away from taking on a new teaching role?</w:t>
      </w:r>
    </w:p>
    <w:p w14:paraId="3C099618" w14:textId="56CFF49A" w:rsidR="00167535" w:rsidRDefault="00167535" w:rsidP="00167535">
      <w:pPr>
        <w:pStyle w:val="Default"/>
        <w:spacing w:after="58"/>
        <w:ind w:left="630"/>
        <w:rPr>
          <w:rFonts w:asciiTheme="minorHAnsi" w:hAnsiTheme="minorHAnsi" w:cstheme="minorHAnsi"/>
          <w:sz w:val="22"/>
          <w:szCs w:val="22"/>
        </w:rPr>
      </w:pPr>
    </w:p>
    <w:p w14:paraId="02E7A8A4" w14:textId="0C3D5640" w:rsidR="00167535" w:rsidRDefault="00167535" w:rsidP="00167535">
      <w:pPr>
        <w:pStyle w:val="Default"/>
        <w:spacing w:after="58"/>
        <w:ind w:left="630"/>
        <w:rPr>
          <w:rFonts w:asciiTheme="minorHAnsi" w:hAnsiTheme="minorHAnsi" w:cstheme="minorHAnsi"/>
          <w:sz w:val="22"/>
          <w:szCs w:val="22"/>
        </w:rPr>
      </w:pPr>
    </w:p>
    <w:p w14:paraId="512EC15D" w14:textId="001C1454" w:rsidR="00167535" w:rsidRPr="007267C3" w:rsidRDefault="007267C3" w:rsidP="00167535">
      <w:pPr>
        <w:pStyle w:val="Default"/>
        <w:rPr>
          <w:rFonts w:asciiTheme="minorHAnsi" w:hAnsiTheme="minorHAnsi" w:cstheme="minorHAnsi"/>
          <w:b/>
          <w:i/>
          <w:iCs/>
          <w:sz w:val="22"/>
          <w:szCs w:val="22"/>
        </w:rPr>
      </w:pPr>
      <w:r w:rsidRPr="007267C3">
        <w:rPr>
          <w:rFonts w:asciiTheme="minorHAnsi" w:hAnsiTheme="minorHAnsi" w:cstheme="minorHAnsi"/>
          <w:b/>
          <w:i/>
          <w:iCs/>
          <w:sz w:val="22"/>
          <w:szCs w:val="22"/>
        </w:rPr>
        <w:t>*</w:t>
      </w:r>
      <w:r w:rsidR="00167535" w:rsidRPr="007267C3">
        <w:rPr>
          <w:rFonts w:asciiTheme="minorHAnsi" w:hAnsiTheme="minorHAnsi" w:cstheme="minorHAnsi"/>
          <w:b/>
          <w:i/>
          <w:iCs/>
          <w:sz w:val="22"/>
          <w:szCs w:val="22"/>
        </w:rPr>
        <w:t xml:space="preserve">Questions 6-29 </w:t>
      </w:r>
      <w:r>
        <w:rPr>
          <w:rFonts w:asciiTheme="minorHAnsi" w:hAnsiTheme="minorHAnsi" w:cstheme="minorHAnsi"/>
          <w:b/>
          <w:i/>
          <w:iCs/>
          <w:sz w:val="22"/>
          <w:szCs w:val="22"/>
        </w:rPr>
        <w:t>were used with permission from a previously published study on faculty teaching motivation:</w:t>
      </w:r>
    </w:p>
    <w:p w14:paraId="09BCE6AA" w14:textId="77777777" w:rsidR="00167535" w:rsidRPr="007267C3" w:rsidRDefault="00167535" w:rsidP="00167535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noProof/>
        </w:rPr>
      </w:pPr>
      <w:r w:rsidRPr="007267C3">
        <w:rPr>
          <w:rFonts w:cstheme="minorHAnsi"/>
          <w:noProof/>
        </w:rPr>
        <w:t xml:space="preserve">Stupnisky RH, BrckaLorenz A, Yuhas B, Guay F. Faculty members’ motivation for teaching and best practices: Testing a model based on self-determination theory across institution types. Contemp Educ Psychol. 2018;53(January):15–26. </w:t>
      </w:r>
    </w:p>
    <w:p w14:paraId="28229159" w14:textId="77777777" w:rsidR="00167535" w:rsidRPr="00167535" w:rsidRDefault="00167535" w:rsidP="00167535">
      <w:pPr>
        <w:pStyle w:val="Default"/>
        <w:spacing w:after="58"/>
        <w:ind w:left="630"/>
        <w:rPr>
          <w:rFonts w:asciiTheme="minorHAnsi" w:hAnsiTheme="minorHAnsi" w:cstheme="minorHAnsi"/>
          <w:sz w:val="22"/>
          <w:szCs w:val="22"/>
        </w:rPr>
      </w:pPr>
    </w:p>
    <w:sectPr w:rsidR="00167535" w:rsidRPr="0016753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AEF49" w14:textId="77777777" w:rsidR="00647E82" w:rsidRPr="00647E82" w:rsidRDefault="007267C3" w:rsidP="00B7200F">
    <w:pPr>
      <w:pStyle w:val="Footer"/>
      <w:rPr>
        <w:sz w:val="12"/>
      </w:rPr>
    </w:pPr>
    <w:r>
      <w:rPr>
        <w:sz w:val="12"/>
      </w:rPr>
      <w:tab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81CD4"/>
    <w:multiLevelType w:val="hybridMultilevel"/>
    <w:tmpl w:val="AB30C92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326A7"/>
    <w:multiLevelType w:val="hybridMultilevel"/>
    <w:tmpl w:val="BFF4993C"/>
    <w:lvl w:ilvl="0" w:tplc="C5ACCA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826855"/>
    <w:multiLevelType w:val="hybridMultilevel"/>
    <w:tmpl w:val="D1F2EFAA"/>
    <w:lvl w:ilvl="0" w:tplc="F4BED9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750055"/>
    <w:multiLevelType w:val="hybridMultilevel"/>
    <w:tmpl w:val="C4F8DD46"/>
    <w:lvl w:ilvl="0" w:tplc="AEDEEE0C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3A3F45A2"/>
    <w:multiLevelType w:val="hybridMultilevel"/>
    <w:tmpl w:val="0074E0A0"/>
    <w:lvl w:ilvl="0" w:tplc="AEDEEE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D674BDE"/>
    <w:multiLevelType w:val="hybridMultilevel"/>
    <w:tmpl w:val="A4980C3C"/>
    <w:lvl w:ilvl="0" w:tplc="A7E46E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2A74FAA"/>
    <w:multiLevelType w:val="hybridMultilevel"/>
    <w:tmpl w:val="3CC83122"/>
    <w:lvl w:ilvl="0" w:tplc="247C17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5F52DC"/>
    <w:multiLevelType w:val="hybridMultilevel"/>
    <w:tmpl w:val="36D26F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E128BB"/>
    <w:multiLevelType w:val="hybridMultilevel"/>
    <w:tmpl w:val="8286E5B6"/>
    <w:lvl w:ilvl="0" w:tplc="4DAA0C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43104893">
    <w:abstractNumId w:val="0"/>
  </w:num>
  <w:num w:numId="2" w16cid:durableId="799803520">
    <w:abstractNumId w:val="8"/>
  </w:num>
  <w:num w:numId="3" w16cid:durableId="1026902398">
    <w:abstractNumId w:val="5"/>
  </w:num>
  <w:num w:numId="4" w16cid:durableId="648095440">
    <w:abstractNumId w:val="6"/>
  </w:num>
  <w:num w:numId="5" w16cid:durableId="566499902">
    <w:abstractNumId w:val="1"/>
  </w:num>
  <w:num w:numId="6" w16cid:durableId="1943763605">
    <w:abstractNumId w:val="4"/>
  </w:num>
  <w:num w:numId="7" w16cid:durableId="669261571">
    <w:abstractNumId w:val="2"/>
  </w:num>
  <w:num w:numId="8" w16cid:durableId="96754344">
    <w:abstractNumId w:val="3"/>
  </w:num>
  <w:num w:numId="9" w16cid:durableId="185553339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042"/>
    <w:rsid w:val="000766F6"/>
    <w:rsid w:val="00167535"/>
    <w:rsid w:val="007267C3"/>
    <w:rsid w:val="007B18AF"/>
    <w:rsid w:val="00B26CB6"/>
    <w:rsid w:val="00C12042"/>
    <w:rsid w:val="00E5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8091B"/>
  <w15:chartTrackingRefBased/>
  <w15:docId w15:val="{3B19302B-EBBB-104E-9458-71E9EBA5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042"/>
    <w:pPr>
      <w:spacing w:after="160" w:line="259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0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042"/>
    <w:rPr>
      <w:rFonts w:eastAsiaTheme="minorEastAsia"/>
      <w:sz w:val="22"/>
      <w:szCs w:val="22"/>
      <w:lang w:eastAsia="zh-TW"/>
    </w:rPr>
  </w:style>
  <w:style w:type="paragraph" w:customStyle="1" w:styleId="Default">
    <w:name w:val="Default"/>
    <w:rsid w:val="00B26CB6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79F836-5315-A248-A32B-79425A2BB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Elizabeth R</dc:creator>
  <cp:keywords/>
  <dc:description/>
  <cp:lastModifiedBy>Hanson, Elizabeth R</cp:lastModifiedBy>
  <cp:revision>2</cp:revision>
  <dcterms:created xsi:type="dcterms:W3CDTF">2022-04-22T19:08:00Z</dcterms:created>
  <dcterms:modified xsi:type="dcterms:W3CDTF">2022-04-22T19:25:00Z</dcterms:modified>
</cp:coreProperties>
</file>